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Theme="minorEastAsia"/>
          <w:b/>
          <w:bCs/>
          <w:sz w:val="21"/>
          <w:szCs w:val="21"/>
        </w:rPr>
      </w:pPr>
      <w:r>
        <w:rPr>
          <w:rFonts w:hint="eastAsia" w:ascii="Times New Roman" w:hAnsi="Times New Roman" w:eastAsiaTheme="minorEastAsia"/>
          <w:b/>
          <w:bCs/>
          <w:sz w:val="21"/>
          <w:szCs w:val="21"/>
        </w:rPr>
        <w:t xml:space="preserve">Cell culture and siRNA transfection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0"/>
        <w:textAlignment w:val="auto"/>
        <w:rPr>
          <w:rFonts w:hint="eastAsia" w:ascii="Times New Roman" w:hAnsi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>Human ccRCC cell lines (786-O and 769-P) and the normal renal tubular epithelial cell line HK-2 were obtained from ATCC. Cells were maintained in RPMI-1640 medium supplemented with 10% fetal bovine serum and 1% penicillin-streptomycin at 37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℃</w:t>
      </w: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 xml:space="preserve"> in a humidified atmosphere with 5% CO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>. Small interfering RNAs (siRNAs) targeting IRF9 was transfected using Lipofectamine 3000 (Invitrogen) according to the manufacturer's protocol. Knockdown efficiency was confirmed by qRT-PCR.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 xml:space="preserve"> For overexpression experiments, cells were transfected with pcDNA3.1-based plasmids encoding full-length IRF9 (oeIRF9) or empty vector (oeControl) using Lipofectamine 3000. Stable overexpression efficiency was verified by qRT-PCR before subsequent functional assay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Theme="minorEastAsia"/>
          <w:b/>
          <w:bCs/>
          <w:sz w:val="21"/>
          <w:szCs w:val="21"/>
        </w:rPr>
      </w:pPr>
      <w:r>
        <w:rPr>
          <w:rFonts w:hint="eastAsia" w:ascii="Times New Roman" w:hAnsi="Times New Roman" w:eastAsiaTheme="minorEastAsia"/>
          <w:b/>
          <w:bCs/>
          <w:sz w:val="21"/>
          <w:szCs w:val="21"/>
        </w:rPr>
        <w:t xml:space="preserve">Cell proliferation assay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0"/>
        <w:textAlignment w:val="auto"/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>Cell viability was evaluated using the Cell Counting Kit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>8 (CCK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>8, Beyotime, Shanghai, China) according to the manufacturer’s instructions. Colony formation assays were performed by seeding 1000 cells per well in six-well plates and culturing for 14 days before fixation and crystal violet staining. DNA synthesis capacity was assessed using an E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d</w:t>
      </w: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>U incorporation assay kit (Beyotime, Shanghai, China) following the manufacturer</w:t>
      </w:r>
      <w: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>s protoco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Theme="minorEastAsia"/>
          <w:b/>
          <w:bCs/>
          <w:sz w:val="21"/>
          <w:szCs w:val="21"/>
        </w:rPr>
      </w:pPr>
      <w:r>
        <w:rPr>
          <w:rFonts w:hint="eastAsia" w:ascii="Times New Roman" w:hAnsi="Times New Roman" w:eastAsiaTheme="minorEastAsia"/>
          <w:b/>
          <w:bCs/>
          <w:sz w:val="21"/>
          <w:szCs w:val="21"/>
        </w:rPr>
        <w:t xml:space="preserve">Migration and invasion assay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0"/>
        <w:textAlignment w:val="auto"/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 xml:space="preserve">Cell migration was assessed using wound-healing assays. Briefly, cells were seeded in six-well plates, and a scratch was made using a sterile pipette tip; wound closure was monitored at 0 and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12</w:t>
      </w:r>
      <w:r>
        <w:rPr>
          <w:rFonts w:hint="eastAsia" w:ascii="Times New Roman" w:hAnsi="Times New Roman" w:eastAsiaTheme="minorEastAsia"/>
          <w:b w:val="0"/>
          <w:bCs w:val="0"/>
          <w:sz w:val="21"/>
          <w:szCs w:val="21"/>
        </w:rPr>
        <w:t>h. Cell invasion was evaluated using Transwell chambers pre-coated with Matrigel. After 24 h of incubation, invasive cells were fixed, stained, and counted under a microscop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hMmJkOTlkNGY4YjIzMjVhYjRlM2Y5YzhhZWI1ZjIifQ=="/>
  </w:docVars>
  <w:rsids>
    <w:rsidRoot w:val="00000000"/>
    <w:rsid w:val="1F6E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9:36:11Z</dcterms:created>
  <dc:creator>zx</dc:creator>
  <cp:lastModifiedBy>少甜多辣和少辣多甜</cp:lastModifiedBy>
  <dcterms:modified xsi:type="dcterms:W3CDTF">2025-09-14T09:3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E0F97A1CD994493B0D6327CC78FFEAE_12</vt:lpwstr>
  </property>
</Properties>
</file>